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D6922" w14:textId="5658EC5D" w:rsidR="00256B2B" w:rsidRDefault="00256B2B"/>
    <w:p w14:paraId="2C709F53" w14:textId="49B34772" w:rsidR="00256B2B" w:rsidRDefault="00881C9B">
      <w:r>
        <w:t>Appendix I. Final Recognition/Identification Scale</w:t>
      </w:r>
    </w:p>
    <w:p w14:paraId="7DC8BED2" w14:textId="194D7966" w:rsidR="00881C9B" w:rsidRDefault="00881C9B"/>
    <w:p w14:paraId="4C370250" w14:textId="1E6D5E1B" w:rsidR="00881C9B" w:rsidRDefault="00881C9B">
      <w:r>
        <w:t>The correct answers are highlighted</w:t>
      </w:r>
      <w:r w:rsidR="00DB5596">
        <w:t>.</w:t>
      </w:r>
    </w:p>
    <w:p w14:paraId="64C002A8" w14:textId="3532C07F" w:rsidR="00DB5596" w:rsidRDefault="00DB5596"/>
    <w:p w14:paraId="770F9D54" w14:textId="3C7CD417" w:rsidR="00DB5596" w:rsidRDefault="00DB5596">
      <w:r>
        <w:t>Instructions: Look at these images and answer the questions that follow.</w:t>
      </w:r>
    </w:p>
    <w:p w14:paraId="5F8C77FF" w14:textId="41FAB309" w:rsidR="00256B2B" w:rsidRDefault="00256B2B" w:rsidP="00256B2B">
      <w:pPr>
        <w:pStyle w:val="Heading1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4"/>
        <w:gridCol w:w="2207"/>
        <w:gridCol w:w="5457"/>
        <w:gridCol w:w="1242"/>
      </w:tblGrid>
      <w:tr w:rsidR="00545DDA" w:rsidRPr="000361A1" w14:paraId="2DE59F69" w14:textId="77777777" w:rsidTr="00545DDA">
        <w:trPr>
          <w:trHeight w:val="65"/>
        </w:trPr>
        <w:tc>
          <w:tcPr>
            <w:tcW w:w="238" w:type="pct"/>
          </w:tcPr>
          <w:p w14:paraId="1DCA8A86" w14:textId="5EAE7529" w:rsidR="00545DDA" w:rsidRPr="000361A1" w:rsidRDefault="00545DDA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1180" w:type="pct"/>
          </w:tcPr>
          <w:p w14:paraId="0346FBB7" w14:textId="43A14B17" w:rsidR="00545DDA" w:rsidRPr="000361A1" w:rsidRDefault="00545DDA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 xml:space="preserve">VARIABLE NAME </w:t>
            </w:r>
          </w:p>
        </w:tc>
        <w:tc>
          <w:tcPr>
            <w:tcW w:w="2918" w:type="pct"/>
          </w:tcPr>
          <w:p w14:paraId="55334D15" w14:textId="77777777" w:rsidR="00545DDA" w:rsidRPr="000361A1" w:rsidRDefault="00545DDA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664" w:type="pct"/>
          </w:tcPr>
          <w:p w14:paraId="09532BFA" w14:textId="77777777" w:rsidR="00545DDA" w:rsidRPr="000361A1" w:rsidRDefault="00545DDA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ANSWER CHOICES</w:t>
            </w:r>
          </w:p>
        </w:tc>
      </w:tr>
      <w:tr w:rsidR="00545DDA" w:rsidRPr="000361A1" w14:paraId="46AEE3C9" w14:textId="77777777" w:rsidTr="00545DDA">
        <w:trPr>
          <w:trHeight w:val="65"/>
        </w:trPr>
        <w:tc>
          <w:tcPr>
            <w:tcW w:w="238" w:type="pct"/>
          </w:tcPr>
          <w:p w14:paraId="382BD454" w14:textId="75F79D7B" w:rsidR="00545DDA" w:rsidRPr="000361A1" w:rsidRDefault="00545DDA" w:rsidP="009C071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80" w:type="pct"/>
          </w:tcPr>
          <w:p w14:paraId="1D0CC2B0" w14:textId="7E30FB76" w:rsidR="00545DDA" w:rsidRPr="000361A1" w:rsidRDefault="00545DDA" w:rsidP="009C07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1</w:t>
            </w:r>
            <w:r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</w:tc>
        <w:tc>
          <w:tcPr>
            <w:tcW w:w="2918" w:type="pct"/>
          </w:tcPr>
          <w:p w14:paraId="771F625D" w14:textId="442E83C3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6B03429D" w14:textId="77777777" w:rsidR="001A0499" w:rsidRDefault="001A0499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D9591FD" w14:textId="763504BA" w:rsidR="00545DDA" w:rsidRDefault="00545DDA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DCBF4AB" wp14:editId="24762501">
                  <wp:extent cx="2536075" cy="1693718"/>
                  <wp:effectExtent l="0" t="0" r="4445" b="0"/>
                  <wp:docPr id="10" name="Picture 10" descr="R:\Lab Research Projects\Media Health Literacy\Images\Burger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Lab Research Projects\Media Health Literacy\Images\Burger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573"/>
                          <a:stretch/>
                        </pic:blipFill>
                        <pic:spPr bwMode="auto">
                          <a:xfrm>
                            <a:off x="0" y="0"/>
                            <a:ext cx="2543504" cy="1698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D32F02F" w14:textId="77777777" w:rsidR="001A0499" w:rsidRPr="000361A1" w:rsidRDefault="001A0499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E0E454B" w14:textId="77777777" w:rsidR="00545DDA" w:rsidRPr="000361A1" w:rsidRDefault="00545DDA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Is there a health-related message in the picture?</w:t>
            </w:r>
          </w:p>
        </w:tc>
        <w:tc>
          <w:tcPr>
            <w:tcW w:w="664" w:type="pct"/>
          </w:tcPr>
          <w:p w14:paraId="4020EB0A" w14:textId="77777777" w:rsidR="00545DDA" w:rsidRPr="000361A1" w:rsidRDefault="00545DDA" w:rsidP="00A70F3C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49E5B9BF" w14:textId="321C4987" w:rsidR="00545DDA" w:rsidRPr="000361A1" w:rsidRDefault="002621FD" w:rsidP="00A70F3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545DDA"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06D4E3C6" w14:textId="77777777" w:rsidTr="00545DDA">
        <w:trPr>
          <w:trHeight w:val="65"/>
        </w:trPr>
        <w:tc>
          <w:tcPr>
            <w:tcW w:w="238" w:type="pct"/>
          </w:tcPr>
          <w:p w14:paraId="5CE84D17" w14:textId="37617111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180" w:type="pct"/>
          </w:tcPr>
          <w:p w14:paraId="30E12B08" w14:textId="047D7B1A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2</w:t>
            </w:r>
            <w:r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</w:tc>
        <w:tc>
          <w:tcPr>
            <w:tcW w:w="2918" w:type="pct"/>
          </w:tcPr>
          <w:p w14:paraId="613B11D7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223EE099" w14:textId="77777777" w:rsidR="001A0499" w:rsidRDefault="001A0499" w:rsidP="00A70F3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3C9F4F" w14:textId="52E47A91" w:rsidR="00545DDA" w:rsidRPr="000361A1" w:rsidRDefault="00545DDA" w:rsidP="00A70F3C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3AB7477" wp14:editId="239FD339">
                  <wp:extent cx="2712027" cy="2095656"/>
                  <wp:effectExtent l="0" t="0" r="6350" b="0"/>
                  <wp:docPr id="11" name="Picture 11" descr="R:\Lab Research Projects\Media Health Literacy\Images\drunkdriving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R:\Lab Research Projects\Media Health Literacy\Images\drunkdriving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93" cy="2097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B86587" w14:textId="77777777" w:rsidR="00545DDA" w:rsidRPr="000361A1" w:rsidRDefault="00545DDA" w:rsidP="00A70F3C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Is there a health-related message in the picture? </w:t>
            </w:r>
          </w:p>
        </w:tc>
        <w:tc>
          <w:tcPr>
            <w:tcW w:w="664" w:type="pct"/>
          </w:tcPr>
          <w:p w14:paraId="7C5FA839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470AB787" w14:textId="7CC57D54" w:rsidR="00545DDA" w:rsidRPr="000361A1" w:rsidRDefault="002621FD" w:rsidP="002621F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6BAA275B" w14:textId="77777777" w:rsidTr="00545DDA">
        <w:trPr>
          <w:trHeight w:val="65"/>
        </w:trPr>
        <w:tc>
          <w:tcPr>
            <w:tcW w:w="238" w:type="pct"/>
          </w:tcPr>
          <w:p w14:paraId="435CCBA0" w14:textId="303B7CE8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180" w:type="pct"/>
          </w:tcPr>
          <w:p w14:paraId="59122848" w14:textId="56E2517B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3</w:t>
            </w:r>
            <w:r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</w:tc>
        <w:tc>
          <w:tcPr>
            <w:tcW w:w="2918" w:type="pct"/>
          </w:tcPr>
          <w:p w14:paraId="7C1A426E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3492BAEF" w14:textId="77777777" w:rsidR="001A0499" w:rsidRDefault="001A0499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8A03E5B" w14:textId="2B03319A" w:rsidR="00545DDA" w:rsidRPr="000361A1" w:rsidRDefault="00545DDA" w:rsidP="00381E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576EAF4" wp14:editId="267A9FB4">
                  <wp:extent cx="1972638" cy="1972638"/>
                  <wp:effectExtent l="0" t="0" r="0" b="0"/>
                  <wp:docPr id="15" name="Picture 15" descr="R:\Lab Research Projects\Media Health Literacy\Images\Social Media Images\It travels.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Lab Research Projects\Media Health Literacy\Images\Social Media Images\It travels.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0204" cy="1980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84E7A0" w14:textId="77777777" w:rsidR="00545DDA" w:rsidRPr="000361A1" w:rsidRDefault="00545DDA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Is there a health-related message in the picture? </w:t>
            </w:r>
          </w:p>
        </w:tc>
        <w:tc>
          <w:tcPr>
            <w:tcW w:w="664" w:type="pct"/>
          </w:tcPr>
          <w:p w14:paraId="440DAA40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7C19F048" w14:textId="5B493184" w:rsidR="00545DDA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4D690B51" w14:textId="77777777" w:rsidTr="00545DDA">
        <w:trPr>
          <w:trHeight w:val="65"/>
        </w:trPr>
        <w:tc>
          <w:tcPr>
            <w:tcW w:w="238" w:type="pct"/>
          </w:tcPr>
          <w:p w14:paraId="4BC106D4" w14:textId="7533A10D" w:rsidR="00545DDA" w:rsidRPr="000361A1" w:rsidRDefault="00545DDA" w:rsidP="00881C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0" w:type="pct"/>
          </w:tcPr>
          <w:p w14:paraId="4A90CA63" w14:textId="59FCA133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</w:t>
            </w:r>
          </w:p>
        </w:tc>
        <w:tc>
          <w:tcPr>
            <w:tcW w:w="2918" w:type="pct"/>
          </w:tcPr>
          <w:p w14:paraId="382A3A68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653B8A01" w14:textId="77777777" w:rsidR="001A0499" w:rsidRDefault="001A0499" w:rsidP="00381E5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8AA550" w14:textId="16736D79" w:rsidR="00545DDA" w:rsidRPr="000361A1" w:rsidRDefault="00545DDA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 w:rsidRPr="000361A1">
              <w:rPr>
                <w:rFonts w:ascii="Arial" w:hAnsi="Arial" w:cs="Arial"/>
                <w:sz w:val="20"/>
                <w:szCs w:val="20"/>
              </w:rPr>
              <w:instrText xml:space="preserve"> INCLUDEPICTURE "https://tufts.qualtrics.com/CP/Graphic.php?IM=IM_5pwLqicuF0cRPDv" \* MERGEFORMATINET </w:instrText>
            </w:r>
            <w:r w:rsidRPr="000361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5D46690" wp14:editId="306F696C">
                  <wp:extent cx="3154863" cy="1771650"/>
                  <wp:effectExtent l="0" t="0" r="0" b="0"/>
                  <wp:docPr id="42" name="Picture 42" descr="Diagram, text, whiteboar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Diagram, text, whiteboar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8809" cy="17738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361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0F4AE6D" w14:textId="77777777" w:rsidR="00545DDA" w:rsidRPr="000361A1" w:rsidRDefault="00545DDA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Is there a health-related message in the picture?</w:t>
            </w:r>
          </w:p>
          <w:p w14:paraId="2FB11930" w14:textId="77777777" w:rsidR="00545DDA" w:rsidRPr="000361A1" w:rsidRDefault="00545DDA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664" w:type="pct"/>
          </w:tcPr>
          <w:p w14:paraId="1267F53B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lastRenderedPageBreak/>
              <w:t>1: Yes</w:t>
            </w:r>
          </w:p>
          <w:p w14:paraId="3EC8EBE9" w14:textId="39379ECB" w:rsidR="00545DDA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0C310A9C" w14:textId="77777777" w:rsidTr="00545DDA">
        <w:trPr>
          <w:trHeight w:val="65"/>
        </w:trPr>
        <w:tc>
          <w:tcPr>
            <w:tcW w:w="238" w:type="pct"/>
          </w:tcPr>
          <w:p w14:paraId="132598F4" w14:textId="58B66895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5</w:t>
            </w:r>
          </w:p>
        </w:tc>
        <w:tc>
          <w:tcPr>
            <w:tcW w:w="1180" w:type="pct"/>
          </w:tcPr>
          <w:p w14:paraId="3413722C" w14:textId="472FE309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sz w:val="20"/>
                <w:szCs w:val="20"/>
              </w:rPr>
              <w:t>MHLH6</w:t>
            </w:r>
            <w:r>
              <w:rPr>
                <w:rFonts w:ascii="Arial" w:hAnsi="Arial" w:cs="Arial"/>
                <w:b/>
                <w:sz w:val="20"/>
                <w:szCs w:val="20"/>
              </w:rPr>
              <w:t>REC</w:t>
            </w:r>
          </w:p>
        </w:tc>
        <w:tc>
          <w:tcPr>
            <w:tcW w:w="2918" w:type="pct"/>
          </w:tcPr>
          <w:p w14:paraId="23DDB81D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690FBED3" w14:textId="77777777" w:rsidR="00545DDA" w:rsidRPr="000361A1" w:rsidRDefault="00545DDA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35CD6663" w14:textId="77777777" w:rsidR="001A0499" w:rsidRDefault="001A0499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1C189160" w14:textId="470F6CCA" w:rsidR="00545DDA" w:rsidRPr="000361A1" w:rsidRDefault="00545DDA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061DA39" wp14:editId="54FD9918">
                  <wp:extent cx="1885454" cy="2438400"/>
                  <wp:effectExtent l="0" t="0" r="0" b="0"/>
                  <wp:docPr id="8" name="Picture 8" descr="R:\Lab Research Projects\Media Health Literacy\Images\Secondhandsmok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:\Lab Research Projects\Media Health Literacy\Images\Secondhandsmok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516" cy="2450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8DD8DA" w14:textId="77777777" w:rsidR="00545DDA" w:rsidRPr="000361A1" w:rsidRDefault="00545DDA" w:rsidP="00381E57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Is there a health-related message in the picture? </w:t>
            </w:r>
          </w:p>
          <w:p w14:paraId="5DC52040" w14:textId="77777777" w:rsidR="00545DDA" w:rsidRPr="000361A1" w:rsidRDefault="00545DDA" w:rsidP="00381E57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664" w:type="pct"/>
          </w:tcPr>
          <w:p w14:paraId="41E3A843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0781DDF8" w14:textId="55BAF23F" w:rsidR="00545DDA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3C5A20B7" w14:textId="77777777" w:rsidTr="00545DDA">
        <w:trPr>
          <w:trHeight w:val="65"/>
        </w:trPr>
        <w:tc>
          <w:tcPr>
            <w:tcW w:w="238" w:type="pct"/>
          </w:tcPr>
          <w:p w14:paraId="7EE50FE5" w14:textId="68D6F584" w:rsidR="00545DDA" w:rsidRPr="000361A1" w:rsidRDefault="00545DDA" w:rsidP="00881C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80" w:type="pct"/>
          </w:tcPr>
          <w:p w14:paraId="4D2E2097" w14:textId="24698376" w:rsidR="00545DDA" w:rsidRPr="000361A1" w:rsidRDefault="00545DDA" w:rsidP="00881C9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</w:t>
            </w:r>
          </w:p>
        </w:tc>
        <w:tc>
          <w:tcPr>
            <w:tcW w:w="2918" w:type="pct"/>
          </w:tcPr>
          <w:p w14:paraId="108EE5A1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3AB017D4" w14:textId="77777777" w:rsidR="001A0499" w:rsidRDefault="001A0499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1BA8AC42" w14:textId="18BA35D6" w:rsidR="00545DDA" w:rsidRPr="000361A1" w:rsidRDefault="00545DDA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92FEFB5" wp14:editId="4F0BDA9B">
                  <wp:extent cx="2558265" cy="1975161"/>
                  <wp:effectExtent l="0" t="0" r="0" b="0"/>
                  <wp:docPr id="14" name="Picture 14" descr="R:\Lab Research Projects\Media Health Literacy\Images\HealthyPlate_updat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R:\Lab Research Projects\Media Health Literacy\Images\HealthyPlate_updat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317" cy="1978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DA39EE" w14:textId="63ED1136" w:rsidR="001A0499" w:rsidRPr="000361A1" w:rsidRDefault="001A0499" w:rsidP="00381E57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  <w:p w14:paraId="7DA523AF" w14:textId="63D3E503" w:rsidR="00545DDA" w:rsidRPr="000361A1" w:rsidRDefault="00545DDA" w:rsidP="00381E57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>Is there a health-related message in the picture?</w:t>
            </w:r>
          </w:p>
        </w:tc>
        <w:tc>
          <w:tcPr>
            <w:tcW w:w="664" w:type="pct"/>
          </w:tcPr>
          <w:p w14:paraId="268F7423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76FB8FA8" w14:textId="68672912" w:rsidR="00545DDA" w:rsidRPr="000361A1" w:rsidRDefault="002621FD" w:rsidP="00262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3059BD12" w14:textId="77777777" w:rsidTr="00545DDA">
        <w:trPr>
          <w:trHeight w:val="65"/>
        </w:trPr>
        <w:tc>
          <w:tcPr>
            <w:tcW w:w="238" w:type="pct"/>
          </w:tcPr>
          <w:p w14:paraId="6D24CC21" w14:textId="1995BD8B" w:rsidR="00545DDA" w:rsidRPr="000361A1" w:rsidRDefault="00545DDA" w:rsidP="00867D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80" w:type="pct"/>
          </w:tcPr>
          <w:p w14:paraId="0F82B7D4" w14:textId="349FAFB7" w:rsidR="00545DDA" w:rsidRPr="000361A1" w:rsidRDefault="00545DDA" w:rsidP="00867D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</w:t>
            </w:r>
          </w:p>
          <w:p w14:paraId="24D2FEBC" w14:textId="77777777" w:rsidR="00545DDA" w:rsidRPr="000361A1" w:rsidRDefault="00545DDA" w:rsidP="00867DC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8" w:type="pct"/>
          </w:tcPr>
          <w:p w14:paraId="43358803" w14:textId="77AFB4ED" w:rsidR="001A0499" w:rsidRPr="0038645F" w:rsidRDefault="00545DDA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i/>
                <w:sz w:val="20"/>
                <w:szCs w:val="20"/>
              </w:rPr>
              <w:t xml:space="preserve">The following is an image of a store-front in a low-income community. </w:t>
            </w:r>
            <w:r w:rsidR="001A0499"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to answer the next question.</w:t>
            </w:r>
          </w:p>
          <w:p w14:paraId="4D83270C" w14:textId="77777777" w:rsidR="00545DDA" w:rsidRPr="000361A1" w:rsidRDefault="00545DDA" w:rsidP="00867DC8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B7DCC67" w14:textId="77777777" w:rsidR="00545DDA" w:rsidRPr="000361A1" w:rsidRDefault="00545DDA" w:rsidP="00867DC8">
            <w:pPr>
              <w:pStyle w:val="ListParagraph"/>
              <w:spacing w:after="0" w:line="240" w:lineRule="auto"/>
              <w:ind w:left="360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C56869A" wp14:editId="0E767AD2">
                  <wp:extent cx="2493818" cy="1402773"/>
                  <wp:effectExtent l="0" t="0" r="0" b="0"/>
                  <wp:docPr id="39" name="Picture 39" descr="R:\Lab Research Projects\Media Health Literacy\Images\Social Media Images\Store fron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Lab Research Projects\Media Health Literacy\Images\Social Media Images\Store fron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493" cy="140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176B79" w14:textId="77777777" w:rsidR="00545DDA" w:rsidRPr="000361A1" w:rsidRDefault="00545DDA" w:rsidP="00867DC8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Is there a health-related message in the picture? </w:t>
            </w:r>
          </w:p>
        </w:tc>
        <w:tc>
          <w:tcPr>
            <w:tcW w:w="664" w:type="pct"/>
          </w:tcPr>
          <w:p w14:paraId="7B0662CA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30E1C6B8" w14:textId="3F08E5A8" w:rsidR="00545DDA" w:rsidRPr="000361A1" w:rsidRDefault="002621FD" w:rsidP="00262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1E332886" w14:textId="77777777" w:rsidTr="00545DDA">
        <w:trPr>
          <w:trHeight w:val="65"/>
        </w:trPr>
        <w:tc>
          <w:tcPr>
            <w:tcW w:w="238" w:type="pct"/>
          </w:tcPr>
          <w:p w14:paraId="29F9EBA7" w14:textId="20954940" w:rsidR="00545DDA" w:rsidRPr="000361A1" w:rsidRDefault="00545DDA" w:rsidP="00CF6E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80" w:type="pct"/>
          </w:tcPr>
          <w:p w14:paraId="5EF16BD4" w14:textId="37B80739" w:rsidR="00545DDA" w:rsidRPr="000361A1" w:rsidRDefault="00545DDA" w:rsidP="00CF6E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9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</w:t>
            </w:r>
          </w:p>
          <w:p w14:paraId="6EC27FA7" w14:textId="77777777" w:rsidR="00545DDA" w:rsidRPr="000361A1" w:rsidRDefault="00545DDA" w:rsidP="00CF6E76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8" w:type="pct"/>
          </w:tcPr>
          <w:p w14:paraId="3A2573FE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2AEF51E4" w14:textId="77777777" w:rsidR="001A0499" w:rsidRDefault="001A0499" w:rsidP="00CF6E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A80921" w14:textId="2ABCE022" w:rsidR="00545DDA" w:rsidRPr="000361A1" w:rsidRDefault="00545DDA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lastRenderedPageBreak/>
              <w:drawing>
                <wp:inline distT="0" distB="0" distL="0" distR="0" wp14:anchorId="04535771" wp14:editId="0C4E3690">
                  <wp:extent cx="3124200" cy="1757637"/>
                  <wp:effectExtent l="0" t="0" r="0" b="0"/>
                  <wp:docPr id="19" name="Picture 19" descr="R:\Lab Research Projects\Media Health Literacy\Images\Abus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R:\Lab Research Projects\Media Health Literacy\Images\Abus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5135" cy="17637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772FA59" w14:textId="77777777" w:rsidR="00545DDA" w:rsidRPr="000361A1" w:rsidRDefault="00545DDA" w:rsidP="00CF6E76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FB0D7C" w14:textId="77777777" w:rsidR="00545DDA" w:rsidRPr="000361A1" w:rsidRDefault="00545DDA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Is there a health-related message in the picture? </w:t>
            </w:r>
          </w:p>
        </w:tc>
        <w:tc>
          <w:tcPr>
            <w:tcW w:w="664" w:type="pct"/>
          </w:tcPr>
          <w:p w14:paraId="040F58CC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lastRenderedPageBreak/>
              <w:t>1: Yes</w:t>
            </w:r>
          </w:p>
          <w:p w14:paraId="010DF515" w14:textId="5BCE29F4" w:rsidR="00545DDA" w:rsidRPr="000361A1" w:rsidRDefault="002621FD" w:rsidP="00262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  <w:tr w:rsidR="00545DDA" w:rsidRPr="000361A1" w14:paraId="7E4BAE44" w14:textId="77777777" w:rsidTr="00545DDA">
        <w:trPr>
          <w:trHeight w:val="65"/>
        </w:trPr>
        <w:tc>
          <w:tcPr>
            <w:tcW w:w="238" w:type="pct"/>
          </w:tcPr>
          <w:p w14:paraId="60127B7B" w14:textId="1A27E83B" w:rsidR="00545DDA" w:rsidRPr="000361A1" w:rsidRDefault="00545DDA" w:rsidP="00CF6E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9</w:t>
            </w:r>
          </w:p>
        </w:tc>
        <w:tc>
          <w:tcPr>
            <w:tcW w:w="1180" w:type="pct"/>
          </w:tcPr>
          <w:p w14:paraId="5D611D0F" w14:textId="73D22641" w:rsidR="00545DDA" w:rsidRPr="000361A1" w:rsidRDefault="00545DDA" w:rsidP="00CF6E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61A1">
              <w:rPr>
                <w:rFonts w:ascii="Arial" w:hAnsi="Arial" w:cs="Arial"/>
                <w:b/>
                <w:bCs/>
                <w:sz w:val="20"/>
                <w:szCs w:val="20"/>
              </w:rPr>
              <w:t>MHLH1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</w:t>
            </w:r>
          </w:p>
          <w:p w14:paraId="71A4AF40" w14:textId="77777777" w:rsidR="00545DDA" w:rsidRPr="000361A1" w:rsidRDefault="00545DDA" w:rsidP="00CF6E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18" w:type="pct"/>
          </w:tcPr>
          <w:p w14:paraId="49DF9AC9" w14:textId="77777777" w:rsidR="001A0499" w:rsidRPr="0038645F" w:rsidRDefault="001A0499" w:rsidP="001A0499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38645F">
              <w:rPr>
                <w:rFonts w:ascii="Arial" w:hAnsi="Arial" w:cs="Arial"/>
                <w:i/>
                <w:noProof/>
                <w:sz w:val="20"/>
                <w:szCs w:val="20"/>
              </w:rPr>
              <w:t>Use the image below to answer the next question.</w:t>
            </w:r>
          </w:p>
          <w:p w14:paraId="55E40C2E" w14:textId="77777777" w:rsidR="00545DDA" w:rsidRPr="000361A1" w:rsidRDefault="00545DDA" w:rsidP="00CF6E76">
            <w:pPr>
              <w:rPr>
                <w:rFonts w:ascii="Arial" w:hAnsi="Arial" w:cs="Arial"/>
                <w:noProof/>
                <w:sz w:val="20"/>
                <w:szCs w:val="20"/>
              </w:rPr>
            </w:pPr>
            <w:bookmarkStart w:id="0" w:name="_GoBack"/>
            <w:bookmarkEnd w:id="0"/>
          </w:p>
          <w:p w14:paraId="28B42A23" w14:textId="77777777" w:rsidR="00545DDA" w:rsidRPr="000361A1" w:rsidRDefault="00545DDA" w:rsidP="00CF6E7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0361A1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4169E41" wp14:editId="62C1FA14">
                  <wp:extent cx="3324248" cy="2566554"/>
                  <wp:effectExtent l="0" t="0" r="3175" b="0"/>
                  <wp:docPr id="22" name="Picture 22" descr="R:\Lab Research Projects\Media Health Literacy\Images\Depression_no tex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R:\Lab Research Projects\Media Health Literacy\Images\Depression_no tex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0365" cy="25712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C149FF" w14:textId="77777777" w:rsidR="00545DDA" w:rsidRPr="000361A1" w:rsidRDefault="00545DDA" w:rsidP="00CF6E76">
            <w:pPr>
              <w:rPr>
                <w:rFonts w:ascii="Arial" w:hAnsi="Arial" w:cs="Arial"/>
                <w:sz w:val="20"/>
                <w:szCs w:val="20"/>
              </w:rPr>
            </w:pPr>
            <w:r w:rsidRPr="000361A1">
              <w:rPr>
                <w:rFonts w:ascii="Arial" w:hAnsi="Arial" w:cs="Arial"/>
                <w:sz w:val="20"/>
                <w:szCs w:val="20"/>
              </w:rPr>
              <w:t xml:space="preserve">Is there a health-related message in the picture? </w:t>
            </w:r>
          </w:p>
        </w:tc>
        <w:tc>
          <w:tcPr>
            <w:tcW w:w="664" w:type="pct"/>
          </w:tcPr>
          <w:p w14:paraId="3314464B" w14:textId="77777777" w:rsidR="002621FD" w:rsidRPr="000361A1" w:rsidRDefault="002621FD" w:rsidP="002621F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881C9B">
              <w:rPr>
                <w:rFonts w:ascii="Arial" w:hAnsi="Arial" w:cs="Arial"/>
                <w:bCs/>
                <w:sz w:val="20"/>
                <w:szCs w:val="20"/>
                <w:highlight w:val="yellow"/>
              </w:rPr>
              <w:t>1: Yes</w:t>
            </w:r>
          </w:p>
          <w:p w14:paraId="04DBB391" w14:textId="2BD98A68" w:rsidR="00545DDA" w:rsidRPr="000361A1" w:rsidRDefault="002621FD" w:rsidP="00262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Pr="000361A1">
              <w:rPr>
                <w:rFonts w:ascii="Arial" w:hAnsi="Arial" w:cs="Arial"/>
                <w:bCs/>
                <w:sz w:val="20"/>
                <w:szCs w:val="20"/>
              </w:rPr>
              <w:t>: No</w:t>
            </w:r>
          </w:p>
        </w:tc>
      </w:tr>
    </w:tbl>
    <w:p w14:paraId="4255881F" w14:textId="6653D544" w:rsidR="00256B2B" w:rsidRDefault="00256B2B"/>
    <w:p w14:paraId="392980E6" w14:textId="0842C050" w:rsidR="00256B2B" w:rsidRDefault="00256B2B"/>
    <w:sectPr w:rsidR="00256B2B" w:rsidSect="00881C9B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8"/>
    <w:multiLevelType w:val="multilevel"/>
    <w:tmpl w:val="A88CA8F6"/>
    <w:lvl w:ilvl="0">
      <w:start w:val="1"/>
      <w:numFmt w:val="upperLetter"/>
      <w:lvlText w:val="%1"/>
      <w:lvlJc w:val="left"/>
      <w:pPr>
        <w:ind w:left="0" w:firstLine="0"/>
      </w:pPr>
      <w:rPr>
        <w:rFonts w:cs="Times New Roman"/>
      </w:rPr>
    </w:lvl>
    <w:lvl w:ilvl="1">
      <w:start w:val="1"/>
      <w:numFmt w:val="upperLetter"/>
      <w:pStyle w:val="Level2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upperLetter"/>
      <w:lvlText w:val="%3"/>
      <w:lvlJc w:val="left"/>
      <w:pPr>
        <w:ind w:left="0" w:firstLine="0"/>
      </w:pPr>
      <w:rPr>
        <w:rFonts w:cs="Times New Roman"/>
      </w:rPr>
    </w:lvl>
    <w:lvl w:ilvl="3">
      <w:start w:val="1"/>
      <w:numFmt w:val="upperLetter"/>
      <w:lvlText w:val="%4"/>
      <w:lvlJc w:val="left"/>
      <w:pPr>
        <w:ind w:left="0" w:firstLine="0"/>
      </w:pPr>
      <w:rPr>
        <w:rFonts w:cs="Times New Roman"/>
      </w:rPr>
    </w:lvl>
    <w:lvl w:ilvl="4">
      <w:start w:val="1"/>
      <w:numFmt w:val="upperLetter"/>
      <w:lvlText w:val="%5"/>
      <w:lvlJc w:val="left"/>
      <w:pPr>
        <w:ind w:left="0" w:firstLine="0"/>
      </w:pPr>
      <w:rPr>
        <w:rFonts w:cs="Times New Roman"/>
      </w:rPr>
    </w:lvl>
    <w:lvl w:ilvl="5">
      <w:start w:val="1"/>
      <w:numFmt w:val="upperLetter"/>
      <w:lvlText w:val="%6"/>
      <w:lvlJc w:val="left"/>
      <w:pPr>
        <w:ind w:left="0" w:firstLine="0"/>
      </w:pPr>
      <w:rPr>
        <w:rFonts w:cs="Times New Roman"/>
      </w:rPr>
    </w:lvl>
    <w:lvl w:ilvl="6">
      <w:start w:val="1"/>
      <w:numFmt w:val="upperLetter"/>
      <w:lvlText w:val="%7"/>
      <w:lvlJc w:val="left"/>
      <w:pPr>
        <w:ind w:left="0" w:firstLine="0"/>
      </w:pPr>
      <w:rPr>
        <w:rFonts w:cs="Times New Roman"/>
      </w:rPr>
    </w:lvl>
    <w:lvl w:ilvl="7">
      <w:start w:val="1"/>
      <w:numFmt w:val="upperLetter"/>
      <w:lvlText w:val="%8"/>
      <w:lvlJc w:val="left"/>
      <w:pPr>
        <w:ind w:left="0" w:firstLine="0"/>
      </w:pPr>
      <w:rPr>
        <w:rFonts w:cs="Times New Roman"/>
      </w:rPr>
    </w:lvl>
    <w:lvl w:ilvl="8">
      <w:numFmt w:val="decimal"/>
      <w:lvlText w:val=""/>
      <w:lvlJc w:val="left"/>
      <w:pPr>
        <w:ind w:left="0" w:firstLine="0"/>
      </w:pPr>
      <w:rPr>
        <w:rFonts w:cs="Times New Roman"/>
      </w:rPr>
    </w:lvl>
  </w:abstractNum>
  <w:abstractNum w:abstractNumId="1" w15:restartNumberingAfterBreak="0">
    <w:nsid w:val="1330481C"/>
    <w:multiLevelType w:val="hybridMultilevel"/>
    <w:tmpl w:val="56E4F6B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ind w:left="0" w:firstLine="0"/>
        </w:pPr>
        <w:rPr>
          <w:rFonts w:cs="Times New Roman"/>
        </w:rPr>
      </w:lvl>
    </w:lvlOverride>
    <w:lvlOverride w:ilvl="1">
      <w:lvl w:ilvl="1">
        <w:start w:val="1"/>
        <w:numFmt w:val="decimal"/>
        <w:pStyle w:val="Level2"/>
        <w:lvlText w:val="%2."/>
        <w:lvlJc w:val="left"/>
        <w:pPr>
          <w:ind w:left="0" w:firstLine="0"/>
        </w:pPr>
        <w:rPr>
          <w:rFonts w:cs="Times New Roman"/>
        </w:r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  <w:rPr>
          <w:rFonts w:cs="Times New Roman"/>
        </w:r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  <w:rPr>
          <w:rFonts w:cs="Times New Roman"/>
        </w:r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  <w:rPr>
          <w:rFonts w:cs="Times New Roman"/>
        </w:r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  <w:rPr>
          <w:rFonts w:cs="Times New Roman"/>
        </w:r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  <w:rPr>
          <w:rFonts w:cs="Times New Roman"/>
        </w:r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  <w:rPr>
          <w:rFonts w:cs="Times New Roman"/>
        </w:rPr>
      </w:lvl>
    </w:lvlOverride>
    <w:lvlOverride w:ilvl="8">
      <w:lvl w:ilvl="8">
        <w:numFmt w:val="decimal"/>
        <w:lvlText w:val=""/>
        <w:lvlJc w:val="left"/>
        <w:pPr>
          <w:ind w:left="0" w:firstLine="0"/>
        </w:pPr>
        <w:rPr>
          <w:rFonts w:cs="Times New Roman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2B"/>
    <w:rsid w:val="000275A4"/>
    <w:rsid w:val="00033075"/>
    <w:rsid w:val="00040723"/>
    <w:rsid w:val="000422D4"/>
    <w:rsid w:val="00064F19"/>
    <w:rsid w:val="00085AB9"/>
    <w:rsid w:val="00086DAE"/>
    <w:rsid w:val="000A3DFA"/>
    <w:rsid w:val="000B2072"/>
    <w:rsid w:val="000C7998"/>
    <w:rsid w:val="000E2EEE"/>
    <w:rsid w:val="00110450"/>
    <w:rsid w:val="001A0499"/>
    <w:rsid w:val="001C2AAF"/>
    <w:rsid w:val="00203AE1"/>
    <w:rsid w:val="002276EA"/>
    <w:rsid w:val="002503B2"/>
    <w:rsid w:val="00256B2B"/>
    <w:rsid w:val="002621FD"/>
    <w:rsid w:val="00263709"/>
    <w:rsid w:val="00263DBE"/>
    <w:rsid w:val="002641BD"/>
    <w:rsid w:val="002D734A"/>
    <w:rsid w:val="00301D74"/>
    <w:rsid w:val="00306697"/>
    <w:rsid w:val="00361785"/>
    <w:rsid w:val="003803CD"/>
    <w:rsid w:val="00381E57"/>
    <w:rsid w:val="0039701B"/>
    <w:rsid w:val="00397BD3"/>
    <w:rsid w:val="003A335F"/>
    <w:rsid w:val="003B02B2"/>
    <w:rsid w:val="003B69F3"/>
    <w:rsid w:val="003C087D"/>
    <w:rsid w:val="00497019"/>
    <w:rsid w:val="004A1BD2"/>
    <w:rsid w:val="004D478D"/>
    <w:rsid w:val="004F53FD"/>
    <w:rsid w:val="00513D79"/>
    <w:rsid w:val="0052447D"/>
    <w:rsid w:val="00545DDA"/>
    <w:rsid w:val="0058162D"/>
    <w:rsid w:val="00593568"/>
    <w:rsid w:val="005A48AB"/>
    <w:rsid w:val="005C2108"/>
    <w:rsid w:val="005F2266"/>
    <w:rsid w:val="006244ED"/>
    <w:rsid w:val="00665B3E"/>
    <w:rsid w:val="00671A70"/>
    <w:rsid w:val="006C6124"/>
    <w:rsid w:val="006D3CB4"/>
    <w:rsid w:val="006E0F0A"/>
    <w:rsid w:val="007473EF"/>
    <w:rsid w:val="007D0BAE"/>
    <w:rsid w:val="008023E6"/>
    <w:rsid w:val="008355A4"/>
    <w:rsid w:val="008370FD"/>
    <w:rsid w:val="00850552"/>
    <w:rsid w:val="00867DC8"/>
    <w:rsid w:val="00880620"/>
    <w:rsid w:val="00881C9B"/>
    <w:rsid w:val="008A288C"/>
    <w:rsid w:val="008C6B6E"/>
    <w:rsid w:val="008D6545"/>
    <w:rsid w:val="008E330C"/>
    <w:rsid w:val="008E3DAA"/>
    <w:rsid w:val="008F662F"/>
    <w:rsid w:val="00917874"/>
    <w:rsid w:val="009206A3"/>
    <w:rsid w:val="0093101D"/>
    <w:rsid w:val="00941C58"/>
    <w:rsid w:val="00943031"/>
    <w:rsid w:val="00950B22"/>
    <w:rsid w:val="00981F7C"/>
    <w:rsid w:val="009C071D"/>
    <w:rsid w:val="009D429F"/>
    <w:rsid w:val="00A01E32"/>
    <w:rsid w:val="00A02F3E"/>
    <w:rsid w:val="00A071F1"/>
    <w:rsid w:val="00A15D81"/>
    <w:rsid w:val="00A2415C"/>
    <w:rsid w:val="00A308C9"/>
    <w:rsid w:val="00A64698"/>
    <w:rsid w:val="00A70F3C"/>
    <w:rsid w:val="00A7593C"/>
    <w:rsid w:val="00A817E7"/>
    <w:rsid w:val="00A85E78"/>
    <w:rsid w:val="00A94CC4"/>
    <w:rsid w:val="00AE1714"/>
    <w:rsid w:val="00AF44D8"/>
    <w:rsid w:val="00AF61A2"/>
    <w:rsid w:val="00B04254"/>
    <w:rsid w:val="00B57421"/>
    <w:rsid w:val="00B67C16"/>
    <w:rsid w:val="00B85FCC"/>
    <w:rsid w:val="00BC183C"/>
    <w:rsid w:val="00BF01F2"/>
    <w:rsid w:val="00C10C16"/>
    <w:rsid w:val="00C22464"/>
    <w:rsid w:val="00CD75AC"/>
    <w:rsid w:val="00CE58BA"/>
    <w:rsid w:val="00CF6E76"/>
    <w:rsid w:val="00D029DC"/>
    <w:rsid w:val="00D27135"/>
    <w:rsid w:val="00D50DD9"/>
    <w:rsid w:val="00D71A53"/>
    <w:rsid w:val="00D85B0B"/>
    <w:rsid w:val="00D86BFC"/>
    <w:rsid w:val="00D871B5"/>
    <w:rsid w:val="00D9229A"/>
    <w:rsid w:val="00DB5596"/>
    <w:rsid w:val="00DD3507"/>
    <w:rsid w:val="00DD3FA2"/>
    <w:rsid w:val="00DF04EE"/>
    <w:rsid w:val="00E1209C"/>
    <w:rsid w:val="00E37177"/>
    <w:rsid w:val="00E648B2"/>
    <w:rsid w:val="00E77741"/>
    <w:rsid w:val="00E80211"/>
    <w:rsid w:val="00E8656D"/>
    <w:rsid w:val="00ED1F70"/>
    <w:rsid w:val="00EF7D37"/>
    <w:rsid w:val="00F0349A"/>
    <w:rsid w:val="00F042FE"/>
    <w:rsid w:val="00F45CAF"/>
    <w:rsid w:val="00F55D6D"/>
    <w:rsid w:val="00F570CE"/>
    <w:rsid w:val="00F64DDD"/>
    <w:rsid w:val="00F7091A"/>
    <w:rsid w:val="00F75E72"/>
    <w:rsid w:val="00F8527E"/>
    <w:rsid w:val="00F94069"/>
    <w:rsid w:val="00FB473D"/>
    <w:rsid w:val="00FE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4F6E"/>
  <w15:chartTrackingRefBased/>
  <w15:docId w15:val="{643F14FD-F05D-8843-9A61-D3AB9ECA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B2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2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2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6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6B2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next w:val="Normal"/>
    <w:link w:val="HeaderChar"/>
    <w:uiPriority w:val="99"/>
    <w:rsid w:val="00256B2B"/>
    <w:pPr>
      <w:autoSpaceDE w:val="0"/>
      <w:autoSpaceDN w:val="0"/>
      <w:adjustRightInd w:val="0"/>
    </w:pPr>
    <w:rPr>
      <w:rFonts w:ascii="Arial" w:eastAsiaTheme="minorHAnsi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256B2B"/>
    <w:rPr>
      <w:rFonts w:ascii="Arial" w:hAnsi="Arial" w:cs="Arial"/>
    </w:rPr>
  </w:style>
  <w:style w:type="paragraph" w:customStyle="1" w:styleId="Default">
    <w:name w:val="Default"/>
    <w:rsid w:val="00256B2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customStyle="1" w:styleId="Level2">
    <w:name w:val="Level 2"/>
    <w:basedOn w:val="Normal"/>
    <w:rsid w:val="00256B2B"/>
    <w:pPr>
      <w:widowControl w:val="0"/>
      <w:numPr>
        <w:ilvl w:val="1"/>
        <w:numId w:val="1"/>
      </w:numPr>
      <w:autoSpaceDE w:val="0"/>
      <w:autoSpaceDN w:val="0"/>
      <w:adjustRightInd w:val="0"/>
      <w:ind w:left="1440" w:hanging="720"/>
      <w:outlineLvl w:val="1"/>
    </w:pPr>
    <w:rPr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B2B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B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B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2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2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2B"/>
    <w:rPr>
      <w:b/>
      <w:bCs/>
      <w:sz w:val="20"/>
      <w:szCs w:val="20"/>
    </w:rPr>
  </w:style>
  <w:style w:type="paragraph" w:styleId="NoSpacing">
    <w:name w:val="No Spacing"/>
    <w:uiPriority w:val="1"/>
    <w:qFormat/>
    <w:rsid w:val="00256B2B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56B2B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56B2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56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B2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1C1EC-57E1-45B5-911A-2C81C8872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Patrece</dc:creator>
  <cp:keywords/>
  <dc:description/>
  <cp:lastModifiedBy>Sasha Fleary</cp:lastModifiedBy>
  <cp:revision>5</cp:revision>
  <dcterms:created xsi:type="dcterms:W3CDTF">2021-11-13T23:20:00Z</dcterms:created>
  <dcterms:modified xsi:type="dcterms:W3CDTF">2021-11-16T16:19:00Z</dcterms:modified>
</cp:coreProperties>
</file>